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7B581" w14:textId="77777777" w:rsidR="00FC1BCF" w:rsidRPr="00CF0CB8" w:rsidRDefault="00FC1BCF" w:rsidP="00764068">
      <w:pPr>
        <w:jc w:val="center"/>
        <w:rPr>
          <w:rFonts w:ascii="Times New Roman" w:hAnsi="Times New Roman" w:cs="Times New Roman"/>
          <w:szCs w:val="21"/>
        </w:rPr>
      </w:pPr>
      <w:r w:rsidRPr="00CF0CB8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CF0CB8">
        <w:rPr>
          <w:rFonts w:ascii="Times New Roman" w:hAnsi="Times New Roman" w:cs="Times New Roman" w:hint="eastAsia"/>
          <w:b/>
          <w:bCs/>
          <w:szCs w:val="21"/>
        </w:rPr>
        <w:t>S</w:t>
      </w:r>
      <w:r w:rsidRPr="00CF0CB8">
        <w:rPr>
          <w:rFonts w:ascii="Times New Roman" w:hAnsi="Times New Roman" w:cs="Times New Roman"/>
          <w:b/>
          <w:bCs/>
          <w:szCs w:val="21"/>
        </w:rPr>
        <w:t>1</w:t>
      </w:r>
      <w:r w:rsidRPr="00CF0CB8">
        <w:rPr>
          <w:rFonts w:ascii="Times New Roman" w:hAnsi="Times New Roman" w:cs="Times New Roman" w:hint="eastAsia"/>
          <w:szCs w:val="21"/>
        </w:rPr>
        <w:t xml:space="preserve"> </w:t>
      </w:r>
      <w:r w:rsidRPr="00CF0CB8">
        <w:rPr>
          <w:rFonts w:ascii="Times New Roman" w:hAnsi="Times New Roman" w:cs="Times New Roman"/>
          <w:szCs w:val="21"/>
        </w:rPr>
        <w:t xml:space="preserve">Primer sequences for </w:t>
      </w:r>
      <w:proofErr w:type="spellStart"/>
      <w:r w:rsidRPr="00CF0CB8">
        <w:rPr>
          <w:rFonts w:ascii="Times New Roman" w:hAnsi="Times New Roman" w:cs="Times New Roman"/>
          <w:szCs w:val="21"/>
        </w:rPr>
        <w:t>qRT</w:t>
      </w:r>
      <w:proofErr w:type="spellEnd"/>
      <w:r w:rsidRPr="00CF0CB8">
        <w:rPr>
          <w:rFonts w:ascii="Times New Roman" w:hAnsi="Times New Roman" w:cs="Times New Roman"/>
          <w:szCs w:val="21"/>
        </w:rPr>
        <w:t>-PCR.</w:t>
      </w:r>
    </w:p>
    <w:tbl>
      <w:tblPr>
        <w:tblpPr w:leftFromText="180" w:rightFromText="180" w:vertAnchor="text" w:horzAnchor="page" w:tblpXSpec="center" w:tblpY="198"/>
        <w:tblOverlap w:val="never"/>
        <w:tblW w:w="959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8"/>
        <w:gridCol w:w="3866"/>
        <w:gridCol w:w="3830"/>
      </w:tblGrid>
      <w:tr w:rsidR="00CF0CB8" w:rsidRPr="00CF0CB8" w14:paraId="782EF911" w14:textId="77777777" w:rsidTr="00FC1BCF">
        <w:trPr>
          <w:trHeight w:val="724"/>
          <w:jc w:val="center"/>
        </w:trPr>
        <w:tc>
          <w:tcPr>
            <w:tcW w:w="189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4AB9C1" w14:textId="77777777" w:rsidR="00FC1BCF" w:rsidRPr="0019113B" w:rsidRDefault="00FC1BCF" w:rsidP="002F532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19113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Gene</w:t>
            </w:r>
          </w:p>
          <w:p w14:paraId="23C4FB2E" w14:textId="77777777" w:rsidR="00FC1BCF" w:rsidRPr="0019113B" w:rsidRDefault="00FC1BCF" w:rsidP="002F532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9113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name</w:t>
            </w:r>
          </w:p>
        </w:tc>
        <w:tc>
          <w:tcPr>
            <w:tcW w:w="386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E4DF63" w14:textId="77777777" w:rsidR="00FC1BCF" w:rsidRPr="0019113B" w:rsidRDefault="00FC1BCF" w:rsidP="002F532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19113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Forward sequence of the primers</w:t>
            </w:r>
          </w:p>
          <w:p w14:paraId="255AC457" w14:textId="77777777" w:rsidR="00FC1BCF" w:rsidRPr="0019113B" w:rsidRDefault="00FC1BCF" w:rsidP="002F532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9113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(5′→3′)</w:t>
            </w:r>
          </w:p>
        </w:tc>
        <w:tc>
          <w:tcPr>
            <w:tcW w:w="38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2AFC3F" w14:textId="77777777" w:rsidR="00FC1BCF" w:rsidRPr="0019113B" w:rsidRDefault="00FC1BCF" w:rsidP="002F532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19113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Reverse sequence of the primers</w:t>
            </w:r>
          </w:p>
          <w:p w14:paraId="5A1BD108" w14:textId="77777777" w:rsidR="00FC1BCF" w:rsidRPr="0019113B" w:rsidRDefault="00FC1BCF" w:rsidP="002F532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9113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(5′→3′)</w:t>
            </w:r>
          </w:p>
        </w:tc>
      </w:tr>
      <w:tr w:rsidR="00CF0CB8" w:rsidRPr="00CF0CB8" w14:paraId="099503B2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6230B2" w14:textId="095F6D0B" w:rsidR="00FC1BCF" w:rsidRPr="00CF0CB8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CF0CB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dNRT1.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F2FA40" w14:textId="2CE704C1" w:rsidR="00FC1BCF" w:rsidRPr="00CF0CB8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F0CB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TCGGCCTCATTGTGTTCTT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773E11" w14:textId="35AE3E13" w:rsidR="00FC1BCF" w:rsidRPr="00CF0CB8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F0CB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CAACGGCAGTTCCATATTC</w:t>
            </w:r>
          </w:p>
        </w:tc>
      </w:tr>
      <w:tr w:rsidR="00CF0CB8" w:rsidRPr="00CF0CB8" w14:paraId="3D1DF693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D0EDE7" w14:textId="78903032" w:rsidR="00FC1BCF" w:rsidRPr="00CF0CB8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CF0CB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dNRT1.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43A18A" w14:textId="4E95F170" w:rsidR="00FC1BCF" w:rsidRPr="00CF0CB8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F0CB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AATTGCTGCCACACTTCATAG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991741" w14:textId="695C3884" w:rsidR="00FC1BCF" w:rsidRPr="00CF0CB8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F0CB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ACGATGTTTGGTTCTGATACTTC</w:t>
            </w:r>
          </w:p>
        </w:tc>
      </w:tr>
      <w:tr w:rsidR="00CF0CB8" w:rsidRPr="00CF0CB8" w14:paraId="4D715930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F21E16" w14:textId="31C9C051" w:rsidR="00FC1BCF" w:rsidRPr="00CF0CB8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CF0CB8">
              <w:rPr>
                <w:rFonts w:ascii="Times New Roman" w:hAnsi="Times New Roman" w:cs="Times New Roman"/>
                <w:i/>
                <w:kern w:val="0"/>
                <w:szCs w:val="21"/>
                <w:lang w:bidi="ar"/>
              </w:rPr>
              <w:t>MdNRT2.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792681" w14:textId="23E3AD15" w:rsidR="00FC1BCF" w:rsidRPr="00CF0CB8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F0CB8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CTGTACTCTTCCTGTGACTTT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C70E02" w14:textId="7073C74F" w:rsidR="00FC1BCF" w:rsidRPr="00CF0CB8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F0CB8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GTCGACTTCTCGACATCTTT</w:t>
            </w:r>
          </w:p>
        </w:tc>
      </w:tr>
      <w:tr w:rsidR="00CF0CB8" w:rsidRPr="00CF0CB8" w14:paraId="4EC185D9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8D8E44" w14:textId="2D4E43BD" w:rsidR="00FC1BCF" w:rsidRPr="00CF0CB8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CF0CB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dNRT</w:t>
            </w:r>
            <w:r w:rsidR="009C208C" w:rsidRPr="00CF0CB8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  <w:lang w:bidi="ar"/>
              </w:rPr>
              <w:t>2.4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979501" w14:textId="7A5988AB" w:rsidR="00FC1BCF" w:rsidRPr="00CF0CB8" w:rsidRDefault="0026511A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F0CB8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CAGAAGGTGAACCCGGAAG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3C1A15" w14:textId="0D2D979E" w:rsidR="00FC1BCF" w:rsidRPr="00CF0CB8" w:rsidRDefault="0026511A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F0CB8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CAAGTGGAACGTCCTCATGTG</w:t>
            </w:r>
          </w:p>
        </w:tc>
      </w:tr>
      <w:tr w:rsidR="00CF0CB8" w:rsidRPr="00CF0CB8" w14:paraId="4E54BF2B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FD3858" w14:textId="055DF5FC" w:rsidR="00FC1BCF" w:rsidRPr="00CF0CB8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proofErr w:type="spellStart"/>
            <w:r w:rsidRPr="00CF0CB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dNR</w:t>
            </w:r>
            <w:proofErr w:type="spellEnd"/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676614" w14:textId="00B28630" w:rsidR="00FC1BCF" w:rsidRPr="00CF0CB8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F0CB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CACACGAGTGGAGATAAC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C3EC80" w14:textId="5BD29768" w:rsidR="00FC1BCF" w:rsidRPr="00CF0CB8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F0CB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AGAAACACCAGCACCAGTA</w:t>
            </w:r>
          </w:p>
        </w:tc>
      </w:tr>
      <w:tr w:rsidR="00CF0CB8" w:rsidRPr="00CF0CB8" w14:paraId="23D4C920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222B95" w14:textId="77777777" w:rsidR="00FC1BCF" w:rsidRPr="00CF0CB8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CF0CB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dGS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EECBEB" w14:textId="77777777" w:rsidR="00FC1BCF" w:rsidRPr="00CF0CB8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F0CB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TATCTGCTGGAGATGAACTGTGG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11D994" w14:textId="77777777" w:rsidR="00FC1BCF" w:rsidRPr="00CF0CB8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F0CB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GGACTTGGTGCTGTAGTTTGTG</w:t>
            </w:r>
          </w:p>
        </w:tc>
      </w:tr>
      <w:tr w:rsidR="00CF0CB8" w:rsidRPr="00CF0CB8" w14:paraId="33640A4E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34999B" w14:textId="536ABD0B" w:rsidR="00FC1BCF" w:rsidRPr="00CF0CB8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proofErr w:type="spellStart"/>
            <w:r w:rsidRPr="00CF0CB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d</w:t>
            </w:r>
            <w:r w:rsidR="009C208C" w:rsidRPr="00CF0CB8">
              <w:rPr>
                <w:rFonts w:ascii="Times New Roman" w:hAnsi="Times New Roman" w:cs="Times New Roman" w:hint="eastAsia"/>
                <w:i/>
                <w:iCs/>
                <w:szCs w:val="21"/>
              </w:rPr>
              <w:t>Fd</w:t>
            </w:r>
            <w:proofErr w:type="spellEnd"/>
            <w:r w:rsidRPr="00CF0CB8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F0CB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GOGAT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F5A600" w14:textId="79BE7041" w:rsidR="00FC1BCF" w:rsidRPr="00CF0CB8" w:rsidRDefault="0026511A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F0CB8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CGAAGGAAGAAGAAGACCACG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EE2DE9" w14:textId="5DEFFDEB" w:rsidR="00FC1BCF" w:rsidRPr="00CF0CB8" w:rsidRDefault="0026511A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F0CB8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TTGCTGGTGCCTGTTGGGTT</w:t>
            </w:r>
          </w:p>
        </w:tc>
      </w:tr>
      <w:tr w:rsidR="00A94BCD" w:rsidRPr="00CF0CB8" w14:paraId="2736F859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AA1CB0" w14:textId="0F4C4E58" w:rsidR="00A94BCD" w:rsidRPr="00CF0CB8" w:rsidRDefault="00A94BCD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proofErr w:type="spellStart"/>
            <w:r w:rsidRPr="00A94BCD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  <w:lang w:bidi="ar"/>
              </w:rPr>
              <w:t>MdNADH</w:t>
            </w:r>
            <w:proofErr w:type="spellEnd"/>
            <w:r w:rsidRPr="00A94BCD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  <w:lang w:bidi="ar"/>
              </w:rPr>
              <w:t>-GOGAT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1B7404" w14:textId="24DD66D6" w:rsidR="00A94BCD" w:rsidRPr="00CF0CB8" w:rsidRDefault="00A94BCD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</w:pPr>
            <w:r w:rsidRPr="00A94BCD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ACTATGGTCGGTTCTCAA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3E7C64" w14:textId="12FD5D18" w:rsidR="00A94BCD" w:rsidRPr="00CF0CB8" w:rsidRDefault="00A94BCD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</w:pPr>
            <w:r w:rsidRPr="00A94BCD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TCTTGATGCCTCTTGCTAA</w:t>
            </w:r>
          </w:p>
        </w:tc>
      </w:tr>
      <w:tr w:rsidR="00CF0CB8" w:rsidRPr="00CF0CB8" w14:paraId="7F5BFD25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65A7E9" w14:textId="3F03390D" w:rsidR="001823F6" w:rsidRPr="00CF0CB8" w:rsidRDefault="001823F6" w:rsidP="001823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CF0CB8">
              <w:rPr>
                <w:rFonts w:ascii="Times New Roman" w:hAnsi="Times New Roman" w:cs="Times New Roman"/>
                <w:i/>
                <w:iCs/>
                <w:szCs w:val="21"/>
              </w:rPr>
              <w:t>MdSUSY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E789A2" w14:textId="79B07FC3" w:rsidR="001823F6" w:rsidRPr="00CF0CB8" w:rsidRDefault="001823F6" w:rsidP="001823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F0CB8">
              <w:rPr>
                <w:rFonts w:ascii="Times New Roman" w:hAnsi="Times New Roman" w:cs="Times New Roman"/>
                <w:szCs w:val="21"/>
              </w:rPr>
              <w:t>CTC AAG CGT GTT AAG CAA CAG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97EC96" w14:textId="03224618" w:rsidR="001823F6" w:rsidRPr="00CF0CB8" w:rsidRDefault="001823F6" w:rsidP="001823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F0CB8">
              <w:rPr>
                <w:rFonts w:ascii="Times New Roman" w:hAnsi="Times New Roman" w:cs="Times New Roman"/>
                <w:szCs w:val="21"/>
              </w:rPr>
              <w:t>CTG AAT GGA ACA CGA AGA ATA TC</w:t>
            </w:r>
          </w:p>
        </w:tc>
      </w:tr>
      <w:tr w:rsidR="00CF0CB8" w:rsidRPr="00CF0CB8" w14:paraId="533C9F04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AD4C0C" w14:textId="79B92B87" w:rsidR="001823F6" w:rsidRPr="00CF0CB8" w:rsidRDefault="001823F6" w:rsidP="001823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CF0CB8">
              <w:rPr>
                <w:rFonts w:ascii="Times New Roman" w:hAnsi="Times New Roman" w:cs="Times New Roman"/>
                <w:i/>
                <w:szCs w:val="21"/>
              </w:rPr>
              <w:t>MdSUT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4B1444" w14:textId="4FC7DA52" w:rsidR="001823F6" w:rsidRPr="00CF0CB8" w:rsidRDefault="001823F6" w:rsidP="001823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F0CB8">
              <w:rPr>
                <w:rFonts w:ascii="Times New Roman" w:hAnsi="Times New Roman" w:cs="Times New Roman"/>
                <w:szCs w:val="21"/>
              </w:rPr>
              <w:t xml:space="preserve">TGT TCC GTA TGC TTT GGT TTC </w:t>
            </w:r>
            <w:proofErr w:type="spellStart"/>
            <w:r w:rsidRPr="00CF0CB8">
              <w:rPr>
                <w:rFonts w:ascii="Times New Roman" w:hAnsi="Times New Roman" w:cs="Times New Roman"/>
                <w:szCs w:val="21"/>
              </w:rPr>
              <w:t>TTC</w:t>
            </w:r>
            <w:proofErr w:type="spellEnd"/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555F7A" w14:textId="410F546E" w:rsidR="001823F6" w:rsidRPr="00CF0CB8" w:rsidRDefault="001823F6" w:rsidP="001823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F0CB8">
              <w:rPr>
                <w:rFonts w:ascii="Times New Roman" w:hAnsi="Times New Roman" w:cs="Times New Roman"/>
                <w:szCs w:val="21"/>
              </w:rPr>
              <w:t>AAT AGC TGA TCC CAA GGT CCA CT</w:t>
            </w:r>
          </w:p>
        </w:tc>
      </w:tr>
      <w:tr w:rsidR="00CF0CB8" w:rsidRPr="00CF0CB8" w14:paraId="6DF41B9E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4BE816" w14:textId="083F29D3" w:rsidR="001823F6" w:rsidRPr="00CF0CB8" w:rsidRDefault="001823F6" w:rsidP="001823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Cs w:val="21"/>
              </w:rPr>
            </w:pPr>
            <w:r w:rsidRPr="00CF0CB8">
              <w:rPr>
                <w:rFonts w:ascii="Times New Roman" w:hAnsi="Times New Roman" w:cs="Times New Roman"/>
                <w:i/>
                <w:iCs/>
                <w:szCs w:val="21"/>
              </w:rPr>
              <w:t>MdSPS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135DB9" w14:textId="7A343088" w:rsidR="001823F6" w:rsidRPr="00CF0CB8" w:rsidRDefault="001823F6" w:rsidP="001823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F0CB8">
              <w:rPr>
                <w:rFonts w:ascii="Times New Roman" w:hAnsi="Times New Roman" w:cs="Times New Roman"/>
                <w:szCs w:val="21"/>
              </w:rPr>
              <w:t xml:space="preserve">AGT GTA </w:t>
            </w:r>
            <w:proofErr w:type="spellStart"/>
            <w:r w:rsidRPr="00CF0CB8">
              <w:rPr>
                <w:rFonts w:ascii="Times New Roman" w:hAnsi="Times New Roman" w:cs="Times New Roman"/>
                <w:szCs w:val="21"/>
              </w:rPr>
              <w:t>GTA</w:t>
            </w:r>
            <w:proofErr w:type="spellEnd"/>
            <w:r w:rsidRPr="00CF0CB8">
              <w:rPr>
                <w:rFonts w:ascii="Times New Roman" w:hAnsi="Times New Roman" w:cs="Times New Roman"/>
                <w:szCs w:val="21"/>
              </w:rPr>
              <w:t xml:space="preserve"> CTC AAG GGA GTT GG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FF51DB" w14:textId="3F36CA0B" w:rsidR="001823F6" w:rsidRPr="00CF0CB8" w:rsidRDefault="001823F6" w:rsidP="001823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F0CB8">
              <w:rPr>
                <w:rFonts w:ascii="Times New Roman" w:hAnsi="Times New Roman" w:cs="Times New Roman"/>
                <w:szCs w:val="21"/>
              </w:rPr>
              <w:t>TGC TCA TGG GGA AGG CTT TAC</w:t>
            </w:r>
          </w:p>
        </w:tc>
      </w:tr>
      <w:tr w:rsidR="00CF0CB8" w:rsidRPr="00CF0CB8" w14:paraId="271239DB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3FE74F" w14:textId="75EDDA30" w:rsidR="001823F6" w:rsidRPr="00CF0CB8" w:rsidRDefault="001823F6" w:rsidP="001823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CF0CB8">
              <w:rPr>
                <w:rFonts w:ascii="Times New Roman" w:hAnsi="Times New Roman" w:cs="Times New Roman"/>
                <w:i/>
                <w:iCs/>
                <w:szCs w:val="21"/>
              </w:rPr>
              <w:t>MdHK6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996D75" w14:textId="40D861B1" w:rsidR="001823F6" w:rsidRPr="00CF0CB8" w:rsidRDefault="001823F6" w:rsidP="001823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F0CB8">
              <w:rPr>
                <w:rFonts w:ascii="Times New Roman" w:hAnsi="Times New Roman" w:cs="Times New Roman"/>
                <w:szCs w:val="21"/>
              </w:rPr>
              <w:t>GTG GGG CAG AGT GTT TGG TGT T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08FE57" w14:textId="48289FB0" w:rsidR="001823F6" w:rsidRPr="00CF0CB8" w:rsidRDefault="001823F6" w:rsidP="001823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F0CB8">
              <w:rPr>
                <w:rFonts w:ascii="Times New Roman" w:hAnsi="Times New Roman" w:cs="Times New Roman"/>
                <w:szCs w:val="21"/>
              </w:rPr>
              <w:t>AAC CAC CGT CAG AGG CCA AAC C</w:t>
            </w:r>
          </w:p>
        </w:tc>
      </w:tr>
      <w:tr w:rsidR="00CF0CB8" w:rsidRPr="00CF0CB8" w14:paraId="3BA1D168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072AD2" w14:textId="1253DA85" w:rsidR="009C208C" w:rsidRPr="00CF0CB8" w:rsidRDefault="009C208C" w:rsidP="001823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F0CB8">
              <w:rPr>
                <w:rFonts w:ascii="Times New Roman" w:hAnsi="Times New Roman" w:cs="Times New Roman"/>
                <w:i/>
                <w:iCs/>
                <w:szCs w:val="21"/>
              </w:rPr>
              <w:t>Md</w:t>
            </w:r>
            <w:r w:rsidRPr="00CF0CB8">
              <w:rPr>
                <w:rFonts w:ascii="Times New Roman" w:hAnsi="Times New Roman" w:cs="Times New Roman" w:hint="eastAsia"/>
                <w:i/>
                <w:iCs/>
                <w:szCs w:val="21"/>
              </w:rPr>
              <w:t>TDC</w:t>
            </w:r>
            <w:proofErr w:type="spellEnd"/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028D88" w14:textId="59FD6DC2" w:rsidR="009C208C" w:rsidRPr="00CF0CB8" w:rsidRDefault="0026511A" w:rsidP="001823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F0CB8">
              <w:rPr>
                <w:rFonts w:ascii="Times New Roman" w:hAnsi="Times New Roman" w:cs="Times New Roman" w:hint="eastAsia"/>
                <w:szCs w:val="21"/>
              </w:rPr>
              <w:t>TCACGCTGTGGTTGGAGGT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FC930A" w14:textId="3E49D9DC" w:rsidR="009C208C" w:rsidRPr="00CF0CB8" w:rsidRDefault="0026511A" w:rsidP="001823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F0CB8">
              <w:rPr>
                <w:rFonts w:ascii="Times New Roman" w:hAnsi="Times New Roman" w:cs="Times New Roman" w:hint="eastAsia"/>
                <w:szCs w:val="21"/>
              </w:rPr>
              <w:t>CTGCATGCTCCTGAACCAAC</w:t>
            </w:r>
          </w:p>
        </w:tc>
      </w:tr>
      <w:tr w:rsidR="00CF0CB8" w:rsidRPr="00CF0CB8" w14:paraId="5E4095C4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94E210" w14:textId="5DA83AEA" w:rsidR="009C208C" w:rsidRPr="00CF0CB8" w:rsidRDefault="009C208C" w:rsidP="001823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F0CB8">
              <w:rPr>
                <w:rFonts w:ascii="Times New Roman" w:hAnsi="Times New Roman" w:cs="Times New Roman"/>
                <w:i/>
                <w:iCs/>
                <w:szCs w:val="21"/>
              </w:rPr>
              <w:t>Md</w:t>
            </w:r>
            <w:r w:rsidRPr="00CF0CB8">
              <w:rPr>
                <w:rFonts w:ascii="Times New Roman" w:hAnsi="Times New Roman" w:cs="Times New Roman" w:hint="eastAsia"/>
                <w:i/>
                <w:iCs/>
                <w:szCs w:val="21"/>
              </w:rPr>
              <w:t>T5H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B125BB" w14:textId="64AC7861" w:rsidR="009C208C" w:rsidRPr="00CF0CB8" w:rsidRDefault="0026511A" w:rsidP="001823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F0CB8">
              <w:rPr>
                <w:rFonts w:ascii="Times New Roman" w:hAnsi="Times New Roman" w:cs="Times New Roman" w:hint="eastAsia"/>
                <w:szCs w:val="21"/>
              </w:rPr>
              <w:t>TCGGTGACATGTTTGCTG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0126F7" w14:textId="547366EC" w:rsidR="009C208C" w:rsidRPr="00CF0CB8" w:rsidRDefault="0026511A" w:rsidP="001823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F0CB8">
              <w:rPr>
                <w:rFonts w:ascii="Times New Roman" w:hAnsi="Times New Roman" w:cs="Times New Roman" w:hint="eastAsia"/>
                <w:szCs w:val="21"/>
              </w:rPr>
              <w:t>GGAAACCTTGGTCTGGCG</w:t>
            </w:r>
          </w:p>
        </w:tc>
      </w:tr>
      <w:tr w:rsidR="00CF0CB8" w:rsidRPr="00CF0CB8" w14:paraId="0D12573F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120589" w14:textId="26992625" w:rsidR="009C208C" w:rsidRPr="00CF0CB8" w:rsidRDefault="009C208C" w:rsidP="001823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F0CB8">
              <w:rPr>
                <w:rFonts w:ascii="Times New Roman" w:hAnsi="Times New Roman" w:cs="Times New Roman"/>
                <w:i/>
                <w:iCs/>
                <w:szCs w:val="21"/>
              </w:rPr>
              <w:t>Md</w:t>
            </w:r>
            <w:r w:rsidRPr="00CF0CB8">
              <w:rPr>
                <w:rFonts w:ascii="Times New Roman" w:hAnsi="Times New Roman" w:cs="Times New Roman" w:hint="eastAsia"/>
                <w:i/>
                <w:iCs/>
                <w:szCs w:val="21"/>
              </w:rPr>
              <w:t>SNAT</w:t>
            </w:r>
            <w:proofErr w:type="spellEnd"/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6B0833" w14:textId="5014E8F8" w:rsidR="009C208C" w:rsidRPr="00CF0CB8" w:rsidRDefault="003D3C7D" w:rsidP="001823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F0CB8">
              <w:rPr>
                <w:rFonts w:ascii="Times New Roman" w:hAnsi="Times New Roman" w:cs="Times New Roman" w:hint="eastAsia"/>
                <w:szCs w:val="21"/>
              </w:rPr>
              <w:t>GAATCACCGTCCACGCTC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26658A" w14:textId="38D78B26" w:rsidR="009C208C" w:rsidRPr="00CF0CB8" w:rsidRDefault="003D3C7D" w:rsidP="001823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F0CB8">
              <w:rPr>
                <w:rFonts w:ascii="Times New Roman" w:hAnsi="Times New Roman" w:cs="Times New Roman" w:hint="eastAsia"/>
                <w:szCs w:val="21"/>
              </w:rPr>
              <w:t>GAAATGCTTCCGATGTCCC</w:t>
            </w:r>
          </w:p>
        </w:tc>
      </w:tr>
      <w:tr w:rsidR="00CF0CB8" w:rsidRPr="00CF0CB8" w14:paraId="72BB4BDF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E61443" w14:textId="20C6E2EF" w:rsidR="009C208C" w:rsidRPr="00CF0CB8" w:rsidRDefault="009C208C" w:rsidP="001823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F0CB8">
              <w:rPr>
                <w:rFonts w:ascii="Times New Roman" w:hAnsi="Times New Roman" w:cs="Times New Roman"/>
                <w:i/>
                <w:iCs/>
                <w:szCs w:val="21"/>
              </w:rPr>
              <w:t>Md</w:t>
            </w:r>
            <w:r w:rsidRPr="00CF0CB8">
              <w:rPr>
                <w:rFonts w:ascii="Times New Roman" w:hAnsi="Times New Roman" w:cs="Times New Roman" w:hint="eastAsia"/>
                <w:i/>
                <w:iCs/>
                <w:szCs w:val="21"/>
              </w:rPr>
              <w:t>ASMT</w:t>
            </w:r>
            <w:proofErr w:type="spellEnd"/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A44028" w14:textId="2C28DAC5" w:rsidR="009C208C" w:rsidRPr="00CF0CB8" w:rsidRDefault="0026511A" w:rsidP="001823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F0CB8">
              <w:rPr>
                <w:rFonts w:ascii="Times New Roman" w:hAnsi="Times New Roman" w:cs="Times New Roman" w:hint="eastAsia"/>
                <w:szCs w:val="21"/>
              </w:rPr>
              <w:t>AGAGGAGCGAGAAAGACTCG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3E1514" w14:textId="562EF8FE" w:rsidR="009C208C" w:rsidRPr="00CF0CB8" w:rsidRDefault="0026511A" w:rsidP="001823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F0CB8">
              <w:rPr>
                <w:rFonts w:ascii="Times New Roman" w:hAnsi="Times New Roman" w:cs="Times New Roman" w:hint="eastAsia"/>
                <w:szCs w:val="21"/>
              </w:rPr>
              <w:t>CTAAAGAAAAACTTCAATGAGGGAT</w:t>
            </w:r>
          </w:p>
        </w:tc>
      </w:tr>
      <w:tr w:rsidR="00CF0CB8" w:rsidRPr="00CF0CB8" w14:paraId="0D1FF680" w14:textId="77777777" w:rsidTr="0009507C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19DE5CC" w14:textId="014939A7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F0CB8">
              <w:rPr>
                <w:rFonts w:ascii="Times New Roman" w:hAnsi="Times New Roman" w:cs="Times New Roman"/>
                <w:i/>
                <w:iCs/>
                <w:szCs w:val="21"/>
              </w:rPr>
              <w:t>Md</w:t>
            </w:r>
            <w:r w:rsidRPr="00CF0CB8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COPT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1858F77" w14:textId="78988249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CF0CB8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ATGACGAACGGTACGACGAT 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BDD8ABB" w14:textId="78B2E4F5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CF0CB8">
              <w:rPr>
                <w:rFonts w:ascii="Times New Roman" w:hAnsi="Times New Roman" w:cs="Times New Roman"/>
                <w:bCs/>
                <w:kern w:val="0"/>
                <w:szCs w:val="21"/>
              </w:rPr>
              <w:t>AGGGCAAAGACAAAGAATAAG</w:t>
            </w:r>
          </w:p>
        </w:tc>
      </w:tr>
      <w:tr w:rsidR="00CF0CB8" w:rsidRPr="00CF0CB8" w14:paraId="39706D17" w14:textId="77777777" w:rsidTr="0009507C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4C8AD0" w14:textId="713560FB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F0CB8">
              <w:rPr>
                <w:rFonts w:ascii="Times New Roman" w:hAnsi="Times New Roman" w:cs="Times New Roman"/>
                <w:i/>
                <w:iCs/>
                <w:szCs w:val="21"/>
              </w:rPr>
              <w:t>Md</w:t>
            </w:r>
            <w:r w:rsidRPr="00CF0CB8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COPT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7606F6" w14:textId="472A01D5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CF0CB8">
              <w:rPr>
                <w:rFonts w:ascii="Times New Roman" w:hAnsi="Times New Roman" w:cs="Times New Roman"/>
                <w:bCs/>
                <w:kern w:val="0"/>
                <w:szCs w:val="21"/>
              </w:rPr>
              <w:t>CATGACGAACGGCACGAT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2F5C416" w14:textId="02068CDC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CF0CB8">
              <w:rPr>
                <w:rFonts w:ascii="Times New Roman" w:hAnsi="Times New Roman" w:cs="Times New Roman"/>
                <w:bCs/>
                <w:kern w:val="0"/>
                <w:szCs w:val="21"/>
              </w:rPr>
              <w:t>GCCAACCCAACCCTAACTG</w:t>
            </w:r>
          </w:p>
        </w:tc>
      </w:tr>
      <w:tr w:rsidR="00CF0CB8" w:rsidRPr="00CF0CB8" w14:paraId="1E1FBFFD" w14:textId="77777777" w:rsidTr="0009507C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CA8E6C" w14:textId="27D6688F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F0CB8">
              <w:rPr>
                <w:rFonts w:ascii="Times New Roman" w:hAnsi="Times New Roman" w:cs="Times New Roman"/>
                <w:i/>
                <w:iCs/>
                <w:szCs w:val="21"/>
              </w:rPr>
              <w:t>Md</w:t>
            </w:r>
            <w:r w:rsidRPr="00CF0CB8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COPT6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EC6B626" w14:textId="31951F99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CF0CB8">
              <w:rPr>
                <w:rFonts w:ascii="Times New Roman" w:hAnsi="Times New Roman" w:cs="Times New Roman"/>
                <w:bCs/>
                <w:kern w:val="0"/>
                <w:szCs w:val="21"/>
              </w:rPr>
              <w:t>CTCGGCATGTACGTCTTG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846C5D2" w14:textId="50567F28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CF0CB8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GGAGGGATAGGTAGGGTTT </w:t>
            </w:r>
          </w:p>
        </w:tc>
      </w:tr>
      <w:tr w:rsidR="00CF0CB8" w:rsidRPr="00CF0CB8" w14:paraId="67621339" w14:textId="77777777" w:rsidTr="0009507C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2C30476" w14:textId="67760033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F0CB8">
              <w:rPr>
                <w:rFonts w:ascii="Times New Roman" w:hAnsi="Times New Roman" w:cs="Times New Roman"/>
                <w:i/>
                <w:iCs/>
                <w:szCs w:val="21"/>
              </w:rPr>
              <w:t>Md</w:t>
            </w:r>
            <w:r w:rsidRPr="00CF0CB8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ZIP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E8F1E1F" w14:textId="40E9F48B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CF0CB8">
              <w:rPr>
                <w:rFonts w:ascii="Times New Roman" w:hAnsi="Times New Roman" w:cs="Times New Roman"/>
                <w:bCs/>
                <w:kern w:val="0"/>
                <w:szCs w:val="21"/>
              </w:rPr>
              <w:t>CTAATAGATGCGACAACC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38383C0" w14:textId="2158F3F5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CF0CB8">
              <w:rPr>
                <w:rFonts w:ascii="Times New Roman" w:hAnsi="Times New Roman" w:cs="Times New Roman"/>
                <w:bCs/>
                <w:kern w:val="0"/>
                <w:szCs w:val="21"/>
              </w:rPr>
              <w:t>GCCACATAAGCCCAATAC</w:t>
            </w:r>
          </w:p>
        </w:tc>
      </w:tr>
      <w:tr w:rsidR="00CF0CB8" w:rsidRPr="00CF0CB8" w14:paraId="273B923B" w14:textId="77777777" w:rsidTr="0009507C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77148A6" w14:textId="34F2A4F5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F0CB8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Md</w:t>
            </w:r>
            <w:r w:rsidRPr="00CF0CB8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ZIP4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FFCCE11" w14:textId="318BAF99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CF0CB8">
              <w:rPr>
                <w:rFonts w:ascii="Times New Roman" w:hAnsi="Times New Roman" w:cs="Times New Roman"/>
                <w:bCs/>
                <w:kern w:val="0"/>
                <w:szCs w:val="21"/>
              </w:rPr>
              <w:t>CTGTCGCTTCGATTCTCCT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07A19C6" w14:textId="7B5F9295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CF0CB8">
              <w:rPr>
                <w:rFonts w:ascii="Times New Roman" w:hAnsi="Times New Roman" w:cs="Times New Roman"/>
                <w:bCs/>
                <w:kern w:val="0"/>
                <w:szCs w:val="21"/>
              </w:rPr>
              <w:t>CCCAAACACCTTCCCATT</w:t>
            </w:r>
          </w:p>
        </w:tc>
      </w:tr>
      <w:tr w:rsidR="00CF0CB8" w:rsidRPr="00CF0CB8" w14:paraId="1AD0B0DA" w14:textId="77777777" w:rsidTr="0009507C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43EE15D" w14:textId="5BAF0B37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F0CB8">
              <w:rPr>
                <w:rFonts w:ascii="Times New Roman" w:hAnsi="Times New Roman" w:cs="Times New Roman"/>
                <w:i/>
                <w:iCs/>
                <w:szCs w:val="21"/>
              </w:rPr>
              <w:t>Md</w:t>
            </w:r>
            <w:r w:rsidRPr="00CF0CB8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ABCC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B587491" w14:textId="56DC5480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CF0CB8">
              <w:rPr>
                <w:rFonts w:ascii="Times New Roman" w:hAnsi="Times New Roman" w:cs="Times New Roman"/>
                <w:bCs/>
                <w:kern w:val="0"/>
                <w:szCs w:val="21"/>
              </w:rPr>
              <w:t>ACGTTGGGACTGATGCTCTT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B7CB8F8" w14:textId="70882042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CF0CB8">
              <w:rPr>
                <w:rFonts w:ascii="Times New Roman" w:hAnsi="Times New Roman" w:cs="Times New Roman"/>
                <w:bCs/>
                <w:kern w:val="0"/>
                <w:szCs w:val="21"/>
              </w:rPr>
              <w:t>TGTCTGGGGAGTCATGTTCC</w:t>
            </w:r>
          </w:p>
        </w:tc>
      </w:tr>
      <w:tr w:rsidR="00CF0CB8" w:rsidRPr="00CF0CB8" w14:paraId="6B058EB9" w14:textId="77777777" w:rsidTr="00E3590B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0A0DC9C" w14:textId="654E305E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F0CB8">
              <w:rPr>
                <w:rFonts w:ascii="Times New Roman" w:hAnsi="Times New Roman" w:cs="Times New Roman"/>
                <w:i/>
                <w:iCs/>
                <w:szCs w:val="21"/>
              </w:rPr>
              <w:t>Md</w:t>
            </w:r>
            <w:r w:rsidRPr="00CF0CB8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CCS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63C1CEC" w14:textId="5DA29D1F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CF0CB8">
              <w:rPr>
                <w:rFonts w:ascii="Times New Roman" w:hAnsi="Times New Roman" w:cs="Times New Roman"/>
                <w:bCs/>
                <w:kern w:val="0"/>
                <w:szCs w:val="21"/>
              </w:rPr>
              <w:t>CGTTAGGGTTCTGGGTTCAA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B2E51D0" w14:textId="314A6B9B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CF0CB8">
              <w:rPr>
                <w:rFonts w:ascii="Times New Roman" w:hAnsi="Times New Roman" w:cs="Times New Roman"/>
                <w:bCs/>
                <w:kern w:val="0"/>
                <w:szCs w:val="21"/>
              </w:rPr>
              <w:t>CGAACCACACCAAACACATC</w:t>
            </w:r>
          </w:p>
        </w:tc>
      </w:tr>
      <w:tr w:rsidR="00CF0CB8" w:rsidRPr="00CF0CB8" w14:paraId="12E5C124" w14:textId="77777777" w:rsidTr="00E3590B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2B6134C" w14:textId="03A27BDD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F0CB8">
              <w:rPr>
                <w:rFonts w:ascii="Times New Roman" w:hAnsi="Times New Roman" w:cs="Times New Roman"/>
                <w:i/>
                <w:iCs/>
                <w:szCs w:val="21"/>
              </w:rPr>
              <w:t>Md</w:t>
            </w:r>
            <w:r w:rsidRPr="00CF0CB8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CSD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E0F2D4A" w14:textId="42729A4F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CF0CB8">
              <w:rPr>
                <w:rFonts w:ascii="Times New Roman" w:hAnsi="Times New Roman" w:cs="Times New Roman"/>
                <w:bCs/>
                <w:kern w:val="0"/>
                <w:szCs w:val="21"/>
              </w:rPr>
              <w:t>AATCCTGCTGGAAAAGAGC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7495244" w14:textId="0F0ED4E1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CF0CB8">
              <w:rPr>
                <w:rFonts w:ascii="Times New Roman" w:hAnsi="Times New Roman" w:cs="Times New Roman"/>
                <w:bCs/>
                <w:kern w:val="0"/>
                <w:szCs w:val="21"/>
              </w:rPr>
              <w:t>CCAGCATTTCCTGTGGATTT</w:t>
            </w:r>
          </w:p>
        </w:tc>
      </w:tr>
      <w:tr w:rsidR="00CF0CB8" w:rsidRPr="00CF0CB8" w14:paraId="14B25D15" w14:textId="77777777" w:rsidTr="00A80F6A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977F2D5" w14:textId="0B768E7A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F0CB8">
              <w:rPr>
                <w:rFonts w:ascii="Times New Roman" w:hAnsi="Times New Roman" w:cs="Times New Roman"/>
                <w:i/>
                <w:iCs/>
                <w:szCs w:val="21"/>
              </w:rPr>
              <w:t>Md</w:t>
            </w:r>
            <w:r w:rsidRPr="00CF0CB8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YSL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ABAFBF" w14:textId="41969FB1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CF0CB8">
              <w:rPr>
                <w:rFonts w:ascii="Times New Roman" w:hAnsi="Times New Roman" w:cs="Times New Roman"/>
                <w:bCs/>
                <w:kern w:val="0"/>
                <w:szCs w:val="21"/>
              </w:rPr>
              <w:t>GCGAAAACGGAGAGATTGAG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A81E81C" w14:textId="47097EB9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CF0CB8">
              <w:rPr>
                <w:rFonts w:ascii="Times New Roman" w:hAnsi="Times New Roman" w:cs="Times New Roman"/>
                <w:bCs/>
                <w:kern w:val="0"/>
                <w:szCs w:val="21"/>
              </w:rPr>
              <w:t>AGAAGTGCAGCCGAAACATTG</w:t>
            </w:r>
          </w:p>
        </w:tc>
      </w:tr>
      <w:tr w:rsidR="00CF0CB8" w:rsidRPr="00CF0CB8" w14:paraId="725E7A04" w14:textId="77777777" w:rsidTr="00A80F6A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EC60031" w14:textId="5E4492D8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F0CB8">
              <w:rPr>
                <w:rFonts w:ascii="Times New Roman" w:hAnsi="Times New Roman" w:cs="Times New Roman"/>
                <w:i/>
                <w:iCs/>
                <w:szCs w:val="21"/>
              </w:rPr>
              <w:t>Md</w:t>
            </w:r>
            <w:r w:rsidRPr="00CF0CB8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HMA5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D023D08" w14:textId="4A791EB8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CF0CB8">
              <w:rPr>
                <w:rFonts w:ascii="Times New Roman" w:hAnsi="Times New Roman" w:cs="Times New Roman"/>
                <w:bCs/>
                <w:kern w:val="0"/>
                <w:szCs w:val="21"/>
              </w:rPr>
              <w:t>AATTGGAAAGCCAGTGGTTG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9EC1E97" w14:textId="524F67E2" w:rsidR="00CF0CB8" w:rsidRPr="00CF0CB8" w:rsidRDefault="00CF0CB8" w:rsidP="00CF0CB8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CF0CB8">
              <w:rPr>
                <w:rFonts w:ascii="Times New Roman" w:hAnsi="Times New Roman" w:cs="Times New Roman"/>
                <w:bCs/>
                <w:kern w:val="0"/>
                <w:szCs w:val="21"/>
              </w:rPr>
              <w:t>GGCCTTAGCCAACGGGTGTTC</w:t>
            </w:r>
          </w:p>
        </w:tc>
      </w:tr>
      <w:tr w:rsidR="00CF0CB8" w:rsidRPr="00764068" w14:paraId="5119E6D5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9E9CA7" w14:textId="77777777" w:rsidR="00CF0CB8" w:rsidRPr="00764068" w:rsidRDefault="00CF0CB8" w:rsidP="00CF0CB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76406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dActin</w:t>
            </w:r>
            <w:proofErr w:type="spellEnd"/>
          </w:p>
        </w:tc>
        <w:tc>
          <w:tcPr>
            <w:tcW w:w="386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ECA3E3" w14:textId="77777777" w:rsidR="00CF0CB8" w:rsidRPr="00764068" w:rsidRDefault="00CF0CB8" w:rsidP="00CF0CB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76406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ATGGTTGGTATGGGTCAGAAG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58008D" w14:textId="77777777" w:rsidR="00CF0CB8" w:rsidRPr="00764068" w:rsidRDefault="00CF0CB8" w:rsidP="00CF0CB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76406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CATCCCAGTTGCTCACTATG</w:t>
            </w:r>
          </w:p>
        </w:tc>
      </w:tr>
    </w:tbl>
    <w:p w14:paraId="6CDA3A91" w14:textId="23271EFB" w:rsidR="00A7635D" w:rsidRPr="00764068" w:rsidRDefault="00A7635D">
      <w:pPr>
        <w:rPr>
          <w:rFonts w:hint="eastAsia"/>
        </w:rPr>
      </w:pPr>
    </w:p>
    <w:sectPr w:rsidR="00A7635D" w:rsidRPr="007640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BCF"/>
    <w:rsid w:val="0009545B"/>
    <w:rsid w:val="00134BAD"/>
    <w:rsid w:val="001823F6"/>
    <w:rsid w:val="0019113B"/>
    <w:rsid w:val="00241718"/>
    <w:rsid w:val="0026511A"/>
    <w:rsid w:val="00313AAB"/>
    <w:rsid w:val="003D3C7D"/>
    <w:rsid w:val="004B15A7"/>
    <w:rsid w:val="00666608"/>
    <w:rsid w:val="00764068"/>
    <w:rsid w:val="008C41AF"/>
    <w:rsid w:val="008E4A33"/>
    <w:rsid w:val="009C208C"/>
    <w:rsid w:val="00A7635D"/>
    <w:rsid w:val="00A94BCD"/>
    <w:rsid w:val="00CC75EF"/>
    <w:rsid w:val="00CF0CB8"/>
    <w:rsid w:val="00DD5130"/>
    <w:rsid w:val="00F467CA"/>
    <w:rsid w:val="00FC1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8E418"/>
  <w14:defaultImageDpi w14:val="32767"/>
  <w15:chartTrackingRefBased/>
  <w15:docId w15:val="{B261C1A9-471B-4CCE-A82B-77502D32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BCF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8E4A33"/>
    <w:pPr>
      <w:keepNext/>
      <w:keepLines/>
      <w:adjustRightInd w:val="0"/>
      <w:snapToGrid w:val="0"/>
      <w:spacing w:line="360" w:lineRule="auto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E4A33"/>
    <w:pPr>
      <w:keepNext/>
      <w:keepLines/>
      <w:adjustRightInd w:val="0"/>
      <w:snapToGrid w:val="0"/>
      <w:spacing w:line="360" w:lineRule="auto"/>
      <w:outlineLvl w:val="1"/>
    </w:pPr>
    <w:rPr>
      <w:rFonts w:asciiTheme="majorHAnsi" w:eastAsia="黑体" w:hAnsiTheme="majorHAnsi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E4A33"/>
    <w:pPr>
      <w:keepNext/>
      <w:keepLines/>
      <w:adjustRightInd w:val="0"/>
      <w:snapToGrid w:val="0"/>
      <w:spacing w:line="360" w:lineRule="auto"/>
      <w:outlineLvl w:val="2"/>
    </w:pPr>
    <w:rPr>
      <w:rFonts w:eastAsia="黑体"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8E4A33"/>
    <w:pPr>
      <w:keepNext/>
      <w:keepLines/>
      <w:adjustRightInd w:val="0"/>
      <w:snapToGrid w:val="0"/>
      <w:spacing w:line="360" w:lineRule="auto"/>
      <w:outlineLvl w:val="3"/>
    </w:pPr>
    <w:rPr>
      <w:rFonts w:asciiTheme="majorHAnsi" w:eastAsia="黑体" w:hAnsiTheme="majorHAnsi" w:cstheme="majorBidi"/>
      <w:bCs/>
      <w:sz w:val="24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a4"/>
    <w:qFormat/>
    <w:rsid w:val="008E4A33"/>
    <w:pPr>
      <w:jc w:val="center"/>
    </w:pPr>
    <w:rPr>
      <w:sz w:val="44"/>
      <w:szCs w:val="22"/>
    </w:rPr>
  </w:style>
  <w:style w:type="character" w:customStyle="1" w:styleId="a4">
    <w:name w:val="标题 字符"/>
    <w:basedOn w:val="a0"/>
    <w:link w:val="a3"/>
    <w:rsid w:val="008E4A33"/>
    <w:rPr>
      <w:sz w:val="44"/>
    </w:rPr>
  </w:style>
  <w:style w:type="character" w:customStyle="1" w:styleId="10">
    <w:name w:val="标题 1 字符"/>
    <w:basedOn w:val="a0"/>
    <w:link w:val="1"/>
    <w:uiPriority w:val="9"/>
    <w:qFormat/>
    <w:rsid w:val="008E4A33"/>
    <w:rPr>
      <w:rFonts w:eastAsia="黑体"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qFormat/>
    <w:rsid w:val="008E4A33"/>
    <w:rPr>
      <w:rFonts w:asciiTheme="majorHAnsi" w:eastAsia="黑体" w:hAnsiTheme="majorHAnsi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qFormat/>
    <w:rsid w:val="008E4A33"/>
    <w:rPr>
      <w:rFonts w:eastAsia="黑体"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qFormat/>
    <w:rsid w:val="008E4A33"/>
    <w:rPr>
      <w:rFonts w:asciiTheme="majorHAnsi" w:eastAsia="黑体" w:hAnsiTheme="majorHAnsi" w:cstheme="majorBidi"/>
      <w:bC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06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芬 王</dc:creator>
  <cp:keywords/>
  <dc:description/>
  <cp:lastModifiedBy>芬 王</cp:lastModifiedBy>
  <cp:revision>9</cp:revision>
  <dcterms:created xsi:type="dcterms:W3CDTF">2024-04-03T12:40:00Z</dcterms:created>
  <dcterms:modified xsi:type="dcterms:W3CDTF">2026-01-21T12:55:00Z</dcterms:modified>
</cp:coreProperties>
</file>